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336" w:tblpY="2671"/>
        <w:tblW w:w="8550" w:type="dxa"/>
        <w:tblInd w:w="0" w:type="dxa"/>
        <w:tblLook w:val="04A0" w:firstRow="1" w:lastRow="0" w:firstColumn="1" w:lastColumn="0" w:noHBand="0" w:noVBand="1"/>
      </w:tblPr>
      <w:tblGrid>
        <w:gridCol w:w="2700"/>
        <w:gridCol w:w="1800"/>
        <w:gridCol w:w="1620"/>
        <w:gridCol w:w="1530"/>
        <w:gridCol w:w="900"/>
      </w:tblGrid>
      <w:tr w:rsidR="00D72092" w14:paraId="0B47E05B" w14:textId="77777777" w:rsidTr="002C1430">
        <w:trPr>
          <w:trHeight w:val="527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10D1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073650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01873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rately increased risk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6DF9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/ very high</w:t>
            </w:r>
            <w:r w:rsidR="008651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CD908" w14:textId="08638EA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9B0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9B0155" w:rsidRPr="00454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EE9B1" w14:textId="6C470DAC" w:rsidR="00D72092" w:rsidRDefault="002C1430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D720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72092" w14:paraId="35C4AA14" w14:textId="77777777" w:rsidTr="002C1430">
        <w:trPr>
          <w:trHeight w:val="26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6A74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B28D1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9BE0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062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10D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0C901B53" w14:textId="77777777" w:rsidTr="002C1430">
        <w:trPr>
          <w:trHeight w:val="26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D994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modifiable risk fa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F2F9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156B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7D64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39BE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End w:id="0"/>
      </w:tr>
      <w:tr w:rsidR="00D72092" w14:paraId="212EF2B4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FA2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&gt;45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AC4F3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8475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9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86150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(0.40-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14C0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72092" w14:paraId="3AB88B6C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996B" w14:textId="6AD4BC36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2C1430" w:rsidRPr="004545F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074FE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F776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CF44D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90667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58F84861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890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B70E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CB5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F4CE9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(0.52-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6FB0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72092" w14:paraId="03AA183A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841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C1FBF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C0BB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5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8B702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59A8B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2BB83285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0ED6" w14:textId="2DE4B2FD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M duration </w:t>
            </w:r>
            <w:r w:rsidR="002C1430" w:rsidRPr="004545F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years)</w:t>
            </w:r>
            <w:r w:rsidR="002C1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F5F03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7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A0C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78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81D56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(0.68-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E3BC36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72092" w14:paraId="774055E6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6D60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&lt;15 (year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ECAB3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3194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1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DBA7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85DB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14C888F5" w14:textId="77777777" w:rsidTr="002C1430">
        <w:trPr>
          <w:trHeight w:val="26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C54A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able risk fa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7C34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AB74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62C1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6F7A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66AC21D2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AE21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se, </w:t>
            </w:r>
            <w:r w:rsidR="00D402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FF6F7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5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3A7D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6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2B59E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(0.67-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2572A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72092" w14:paraId="7254BB4A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A551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C06C5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8222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145F3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95511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3F127131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013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, &gt;8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15743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9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86F0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9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6700A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(0.31-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90121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72092" w14:paraId="71CF05D3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D3C3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&lt;8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4CEF63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932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818E5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3D82C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719A5A23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615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ercise, </w:t>
            </w:r>
            <w:r w:rsidR="00D402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E54F66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3AFE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8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0256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(0.28-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48D82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72092" w14:paraId="29974CE7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F37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D402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08F4B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1248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0398F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0764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2D02D2B3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E071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,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131803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CDAF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B9388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(0.31-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BB7EF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72092" w14:paraId="61182C8C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9F85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F1B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96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B8CF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96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CC21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DDF31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71B4ABC8" w14:textId="77777777" w:rsidTr="002C1430">
        <w:trPr>
          <w:trHeight w:val="249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1D73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A497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08CF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D489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750D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409F1CAB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EFE8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,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E79062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8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AC57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9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95184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(0.85-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D042C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72092" w14:paraId="643535C9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BAB6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8C769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AB0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4883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4A308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64B5CF10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526F" w14:textId="77777777" w:rsidR="00D72092" w:rsidRDefault="00D40226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,    </w:t>
            </w:r>
            <w:r w:rsidR="00D7209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30542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7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A12B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8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DFF6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(0.86-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4C005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72092" w14:paraId="0690B45F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58144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 w:rsidR="00D4022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CC91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C85A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5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086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C26FE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21E21B4D" w14:textId="77777777" w:rsidTr="002C1430">
        <w:trPr>
          <w:trHeight w:val="26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448A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vascular complica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4D61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6D21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718C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0C93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3A2B5D55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E1FC7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ic neuropathy,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56081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0F1F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5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CF262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(0.77-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F7CAC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72092" w14:paraId="75DA6CD3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85754" w14:textId="77777777" w:rsidR="00D72092" w:rsidRDefault="00D72092" w:rsidP="002C7A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2AF600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5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C3896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83C37C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EF4298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092" w14:paraId="09E25743" w14:textId="77777777" w:rsidTr="002C1430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DCFE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ic retinopathy,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6E33B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5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39B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6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8AF979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(1.06-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9193DD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72092" w14:paraId="005B41E7" w14:textId="77777777" w:rsidTr="002C1430">
        <w:trPr>
          <w:trHeight w:val="24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A4DE0" w14:textId="77777777" w:rsidR="00D72092" w:rsidRDefault="00D72092" w:rsidP="002C7A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A6E7B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9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D31EF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34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8215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8149A" w14:textId="77777777" w:rsidR="00D72092" w:rsidRDefault="00D72092" w:rsidP="002C7A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FBD8E4" w14:textId="77777777" w:rsidR="002C7A59" w:rsidRDefault="002C7A59" w:rsidP="00D40226">
      <w:pPr>
        <w:ind w:left="-900"/>
        <w:rPr>
          <w:rFonts w:ascii="Times New Roman" w:hAnsi="Times New Roman" w:cs="Times New Roman"/>
          <w:sz w:val="20"/>
          <w:szCs w:val="20"/>
        </w:rPr>
      </w:pPr>
    </w:p>
    <w:p w14:paraId="23BC6F7C" w14:textId="4E081BE2" w:rsidR="00130247" w:rsidRPr="001D34B2" w:rsidRDefault="004C785D" w:rsidP="002C7A59">
      <w:pPr>
        <w:ind w:left="-720"/>
        <w:rPr>
          <w:rFonts w:ascii="Times New Roman" w:hAnsi="Times New Roman" w:cs="Times New Roman"/>
          <w:sz w:val="20"/>
          <w:szCs w:val="20"/>
        </w:rPr>
      </w:pPr>
      <w:r w:rsidRPr="00E30982">
        <w:rPr>
          <w:rFonts w:ascii="Times New Roman" w:hAnsi="Times New Roman" w:cs="Times New Roman"/>
          <w:b/>
          <w:bCs/>
          <w:sz w:val="20"/>
          <w:szCs w:val="20"/>
        </w:rPr>
        <w:t>Supp.table 1</w:t>
      </w:r>
      <w:r w:rsidRPr="001D34B2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01783751"/>
      <w:r w:rsidR="00CE0167" w:rsidRPr="00CE0167">
        <w:rPr>
          <w:rFonts w:ascii="Times New Roman" w:hAnsi="Times New Roman" w:cs="Times New Roman"/>
          <w:sz w:val="24"/>
          <w:szCs w:val="24"/>
        </w:rPr>
        <w:t>O</w:t>
      </w:r>
      <w:r w:rsidR="00CE0167" w:rsidRPr="00CE0167">
        <w:rPr>
          <w:rFonts w:ascii="Times New Roman" w:hAnsi="Times New Roman" w:cs="Times New Roman"/>
          <w:sz w:val="24"/>
          <w:szCs w:val="24"/>
        </w:rPr>
        <w:t>dds ratios of</w:t>
      </w:r>
      <w:r w:rsidR="00CE0167" w:rsidRPr="00CE01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isk factors associated with the severity of kidney disease among</w:t>
      </w:r>
      <w:r w:rsidR="00CE0167" w:rsidRPr="00CE01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tients with type 2 diabetes</w:t>
      </w:r>
      <w:r w:rsidR="00CE0167" w:rsidRPr="00CE0167">
        <w:rPr>
          <w:rFonts w:ascii="Times New Roman" w:hAnsi="Times New Roman" w:cs="Times New Roman"/>
          <w:sz w:val="20"/>
          <w:szCs w:val="20"/>
        </w:rPr>
        <w:t xml:space="preserve"> </w:t>
      </w:r>
      <w:r w:rsidR="008651ED" w:rsidRPr="00CE0167">
        <w:rPr>
          <w:rFonts w:ascii="Times New Roman" w:hAnsi="Times New Roman" w:cs="Times New Roman"/>
          <w:sz w:val="20"/>
          <w:szCs w:val="20"/>
        </w:rPr>
        <w:t>(</w:t>
      </w:r>
      <w:r w:rsidR="005047BD" w:rsidRPr="00CE0167">
        <w:rPr>
          <w:rFonts w:ascii="Times New Roman" w:hAnsi="Times New Roman" w:cs="Times New Roman"/>
          <w:sz w:val="20"/>
          <w:szCs w:val="20"/>
        </w:rPr>
        <w:t>m</w:t>
      </w:r>
      <w:r w:rsidR="008651ED" w:rsidRPr="00CE0167">
        <w:rPr>
          <w:rFonts w:ascii="Times New Roman" w:hAnsi="Times New Roman" w:cs="Times New Roman"/>
          <w:sz w:val="20"/>
          <w:szCs w:val="20"/>
        </w:rPr>
        <w:t xml:space="preserve">oderately increased risk vs </w:t>
      </w:r>
      <w:r w:rsidR="005047BD" w:rsidRPr="00CE0167">
        <w:rPr>
          <w:rFonts w:ascii="Times New Roman" w:hAnsi="Times New Roman" w:cs="Times New Roman"/>
          <w:sz w:val="20"/>
          <w:szCs w:val="20"/>
        </w:rPr>
        <w:t>h</w:t>
      </w:r>
      <w:r w:rsidR="008651ED" w:rsidRPr="00CE0167">
        <w:rPr>
          <w:rFonts w:ascii="Times New Roman" w:hAnsi="Times New Roman" w:cs="Times New Roman"/>
          <w:sz w:val="20"/>
          <w:szCs w:val="20"/>
        </w:rPr>
        <w:t>igh/ very high-risk group</w:t>
      </w:r>
      <w:r w:rsidR="008651ED" w:rsidRPr="00CE0167">
        <w:rPr>
          <w:rFonts w:ascii="Times New Roman" w:hAnsi="Times New Roman" w:cs="Times New Roman"/>
          <w:b/>
          <w:bCs/>
          <w:sz w:val="20"/>
          <w:szCs w:val="20"/>
        </w:rPr>
        <w:t>)</w:t>
      </w:r>
      <w:bookmarkStart w:id="2" w:name="_GoBack"/>
      <w:bookmarkEnd w:id="2"/>
      <w:r w:rsidR="008651ED" w:rsidRPr="001D34B2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</w:p>
    <w:p w14:paraId="0F0DA2F2" w14:textId="77777777" w:rsidR="004C785D" w:rsidRDefault="004C785D"/>
    <w:p w14:paraId="1930C88D" w14:textId="77777777" w:rsidR="004C785D" w:rsidRDefault="004C785D"/>
    <w:p w14:paraId="7F8A8A42" w14:textId="77777777" w:rsidR="004C785D" w:rsidRDefault="004C785D"/>
    <w:p w14:paraId="00E6F94C" w14:textId="77777777" w:rsidR="004C785D" w:rsidRDefault="004C785D"/>
    <w:p w14:paraId="37F67AB4" w14:textId="77777777" w:rsidR="004C785D" w:rsidRDefault="004C785D"/>
    <w:p w14:paraId="05CE17AC" w14:textId="77777777" w:rsidR="004C785D" w:rsidRDefault="004C785D"/>
    <w:p w14:paraId="4E6EDCFA" w14:textId="77777777" w:rsidR="004C785D" w:rsidRDefault="004C785D" w:rsidP="00D40226">
      <w:pPr>
        <w:ind w:left="-990" w:right="-630"/>
      </w:pPr>
    </w:p>
    <w:sectPr w:rsidR="004C785D" w:rsidSect="00D40226">
      <w:pgSz w:w="12240" w:h="15840"/>
      <w:pgMar w:top="1440" w:right="126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47"/>
    <w:rsid w:val="00130247"/>
    <w:rsid w:val="001D34B2"/>
    <w:rsid w:val="002C1430"/>
    <w:rsid w:val="002C7A59"/>
    <w:rsid w:val="00332956"/>
    <w:rsid w:val="00422290"/>
    <w:rsid w:val="004C785D"/>
    <w:rsid w:val="005047BD"/>
    <w:rsid w:val="006231C1"/>
    <w:rsid w:val="00634B4E"/>
    <w:rsid w:val="007D00B1"/>
    <w:rsid w:val="007E42C5"/>
    <w:rsid w:val="008060E9"/>
    <w:rsid w:val="008651ED"/>
    <w:rsid w:val="009B0155"/>
    <w:rsid w:val="00B17363"/>
    <w:rsid w:val="00B70DFC"/>
    <w:rsid w:val="00B7161F"/>
    <w:rsid w:val="00C0311C"/>
    <w:rsid w:val="00C84DE9"/>
    <w:rsid w:val="00CE0167"/>
    <w:rsid w:val="00D40226"/>
    <w:rsid w:val="00D72092"/>
    <w:rsid w:val="00E11D35"/>
    <w:rsid w:val="00E30982"/>
    <w:rsid w:val="00FD75A9"/>
    <w:rsid w:val="00FE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A254"/>
  <w15:chartTrackingRefBased/>
  <w15:docId w15:val="{B6D6E775-E0E2-42C4-AF99-0B2E6A75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47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2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8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ci04</dc:creator>
  <cp:keywords/>
  <dc:description/>
  <cp:lastModifiedBy>bassci04</cp:lastModifiedBy>
  <cp:revision>25</cp:revision>
  <dcterms:created xsi:type="dcterms:W3CDTF">2022-04-19T05:49:00Z</dcterms:created>
  <dcterms:modified xsi:type="dcterms:W3CDTF">2022-10-19T11:58:00Z</dcterms:modified>
</cp:coreProperties>
</file>